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5"/>
        <w:gridCol w:w="1846"/>
        <w:gridCol w:w="2964"/>
        <w:gridCol w:w="972"/>
      </w:tblGrid>
      <w:tr>
        <w:trPr/>
        <w:tc>
          <w:tcPr>
            <w:tcW w:w="3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diabetes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ly diagnosed diabete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age (years)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±10.9</w:t>
            </w:r>
          </w:p>
        </w:tc>
        <w:tc>
          <w:tcPr>
            <w:tcW w:w="2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±13.5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s (%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s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 of Residenc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an (%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ural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0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height (cm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5±9.2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0±8.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weight (kg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±11.4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±12.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Body Mass Index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±3.8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±4.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waist circumference (cm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±10.6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8±11.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hip circumference (cm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±8.7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±9.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ity prevalence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3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 prevalence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syndrome prevalence (%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Comparison of socio-demographic, anthropometric and disease prevalence characteristics of patients with known diabetes and newly diagnosed diabe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Iskoola Pota;Times New Roman"/>
      <w:color w:val="auto"/>
      <w:sz w:val="22"/>
      <w:szCs w:val="22"/>
      <w:lang w:val="en-GB" w:bidi="si-LK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4:44:00Z</dcterms:created>
  <dc:creator>Priyanga</dc:creator>
  <dc:description/>
  <cp:keywords/>
  <dc:language>en-US</dc:language>
  <cp:lastModifiedBy>jepartosa</cp:lastModifiedBy>
  <dcterms:modified xsi:type="dcterms:W3CDTF">2014-08-18T18:22:00Z</dcterms:modified>
  <cp:revision>5</cp:revision>
  <dc:subject/>
  <dc:title/>
</cp:coreProperties>
</file>